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B307A" w14:textId="6DC22678" w:rsidR="00B41F70" w:rsidRDefault="007F6343" w:rsidP="00CA2023">
      <w:pPr>
        <w:pStyle w:val="Heading2"/>
        <w:jc w:val="both"/>
      </w:pPr>
      <w:r>
        <w:t>Multimedia Appendix-</w:t>
      </w:r>
      <w:r w:rsidR="00E13AD4">
        <w:t>4</w:t>
      </w:r>
      <w:r>
        <w:t xml:space="preserve">: </w:t>
      </w:r>
      <w:r w:rsidR="00B41F70">
        <w:t>Performance Metrics of the Few-shot ICL Models</w:t>
      </w:r>
      <w:r w:rsidR="008E3ECB">
        <w:t>.</w:t>
      </w:r>
    </w:p>
    <w:p w14:paraId="640DE982" w14:textId="77777777" w:rsidR="00CA2023" w:rsidRPr="00CA2023" w:rsidRDefault="00CA2023" w:rsidP="00CA2023"/>
    <w:p w14:paraId="18AAE9C0" w14:textId="6BCE599C" w:rsidR="00B41F70" w:rsidRDefault="007D29CC" w:rsidP="00B41F70">
      <w:pPr>
        <w:jc w:val="both"/>
      </w:pPr>
      <w:r>
        <w:t>Table 1. Performance metrics of the few-shot ICL models using Generic prompting strategy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81"/>
        <w:gridCol w:w="1431"/>
        <w:gridCol w:w="1507"/>
        <w:gridCol w:w="1507"/>
        <w:gridCol w:w="1507"/>
        <w:gridCol w:w="1507"/>
      </w:tblGrid>
      <w:tr w:rsidR="00CA2023" w:rsidRPr="00BD45B5" w14:paraId="0F5DA42C" w14:textId="77777777" w:rsidTr="00BD45B5">
        <w:trPr>
          <w:trHeight w:val="20"/>
        </w:trPr>
        <w:tc>
          <w:tcPr>
            <w:tcW w:w="1007" w:type="pct"/>
            <w:shd w:val="clear" w:color="auto" w:fill="auto"/>
            <w:vAlign w:val="center"/>
            <w:hideMark/>
          </w:tcPr>
          <w:p w14:paraId="6028D6AE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Prompting Strategy</w:t>
            </w:r>
          </w:p>
        </w:tc>
        <w:tc>
          <w:tcPr>
            <w:tcW w:w="3993" w:type="pct"/>
            <w:gridSpan w:val="5"/>
            <w:shd w:val="clear" w:color="auto" w:fill="auto"/>
            <w:vAlign w:val="center"/>
            <w:hideMark/>
          </w:tcPr>
          <w:p w14:paraId="19C0AA9A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4 annotated data per class</w:t>
            </w:r>
          </w:p>
        </w:tc>
      </w:tr>
      <w:tr w:rsidR="00CA2023" w:rsidRPr="00BD45B5" w14:paraId="28E0ECD1" w14:textId="77777777" w:rsidTr="00BD45B5">
        <w:trPr>
          <w:trHeight w:val="20"/>
        </w:trPr>
        <w:tc>
          <w:tcPr>
            <w:tcW w:w="1007" w:type="pct"/>
            <w:vMerge w:val="restart"/>
            <w:shd w:val="clear" w:color="auto" w:fill="auto"/>
            <w:vAlign w:val="center"/>
            <w:hideMark/>
          </w:tcPr>
          <w:p w14:paraId="166FF7BD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Generic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607FD9A3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Model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3CD2319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Accuracy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FC84A9B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F1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1E2CB97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Precision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4A92AEF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Recall</w:t>
            </w:r>
          </w:p>
        </w:tc>
      </w:tr>
      <w:tr w:rsidR="00B41F70" w:rsidRPr="00BD45B5" w14:paraId="428B6746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57E9C72B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3E8AB422" w14:textId="77777777" w:rsidR="00B41F70" w:rsidRPr="00B41F70" w:rsidRDefault="00B41F70" w:rsidP="007D29CC">
            <w:pPr>
              <w:jc w:val="center"/>
            </w:pPr>
            <w:r w:rsidRPr="00B41F70">
              <w:t>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A2D4B53" w14:textId="77777777" w:rsidR="00B41F70" w:rsidRPr="00B41F70" w:rsidRDefault="00B41F70" w:rsidP="007D29CC">
            <w:pPr>
              <w:jc w:val="center"/>
            </w:pPr>
            <w:r w:rsidRPr="00B41F70">
              <w:t>0.748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6AF9A39" w14:textId="77777777" w:rsidR="00B41F70" w:rsidRPr="00B41F70" w:rsidRDefault="00B41F70" w:rsidP="007D29CC">
            <w:pPr>
              <w:jc w:val="center"/>
            </w:pPr>
            <w:r w:rsidRPr="00B41F70">
              <w:t>0.789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9BC6C32" w14:textId="77777777" w:rsidR="00B41F70" w:rsidRPr="00B41F70" w:rsidRDefault="00B41F70" w:rsidP="007D29CC">
            <w:pPr>
              <w:jc w:val="center"/>
            </w:pPr>
            <w:r w:rsidRPr="00B41F70">
              <w:t>0.855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C8FC528" w14:textId="77777777" w:rsidR="00B41F70" w:rsidRPr="00B41F70" w:rsidRDefault="00B41F70" w:rsidP="007D29CC">
            <w:pPr>
              <w:jc w:val="center"/>
            </w:pPr>
            <w:r w:rsidRPr="00B41F70">
              <w:t>0.733±0.008</w:t>
            </w:r>
          </w:p>
        </w:tc>
      </w:tr>
      <w:tr w:rsidR="007D29CC" w:rsidRPr="00BD45B5" w14:paraId="7DE0CAD0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7905B6CD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6B42D686" w14:textId="77777777" w:rsidR="00B41F70" w:rsidRPr="00B41F70" w:rsidRDefault="00B41F70" w:rsidP="007D29CC">
            <w:pPr>
              <w:jc w:val="center"/>
            </w:pPr>
            <w:r w:rsidRPr="00B41F70">
              <w:t>FLAN-T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E2CBCDA" w14:textId="77777777" w:rsidR="00B41F70" w:rsidRPr="00B41F70" w:rsidRDefault="00B41F70" w:rsidP="007D29CC">
            <w:pPr>
              <w:jc w:val="center"/>
            </w:pPr>
            <w:r w:rsidRPr="00B41F70">
              <w:t>0.693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555DFE0" w14:textId="77777777" w:rsidR="00B41F70" w:rsidRPr="00B41F70" w:rsidRDefault="00B41F70" w:rsidP="007D29CC">
            <w:pPr>
              <w:jc w:val="center"/>
            </w:pPr>
            <w:r w:rsidRPr="00B41F70">
              <w:t>0.691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A7A3E6A" w14:textId="77777777" w:rsidR="00B41F70" w:rsidRPr="00B41F70" w:rsidRDefault="00B41F70" w:rsidP="007D29CC">
            <w:pPr>
              <w:jc w:val="center"/>
            </w:pPr>
            <w:r w:rsidRPr="00B41F70">
              <w:t>0.712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EB91829" w14:textId="77777777" w:rsidR="00B41F70" w:rsidRPr="00B41F70" w:rsidRDefault="00B41F70" w:rsidP="007D29CC">
            <w:pPr>
              <w:jc w:val="center"/>
            </w:pPr>
            <w:r w:rsidRPr="00B41F70">
              <w:t>0.672±0.008</w:t>
            </w:r>
          </w:p>
        </w:tc>
      </w:tr>
      <w:tr w:rsidR="007D29CC" w:rsidRPr="00BD45B5" w14:paraId="24F8BC09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33D1794F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0627AD56" w14:textId="77777777" w:rsidR="00B41F70" w:rsidRPr="00B41F70" w:rsidRDefault="00B41F70" w:rsidP="007D29CC">
            <w:pPr>
              <w:jc w:val="center"/>
            </w:pPr>
            <w:r w:rsidRPr="00B41F70">
              <w:t>GEMMA-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B31635B" w14:textId="77777777" w:rsidR="00B41F70" w:rsidRPr="00B41F70" w:rsidRDefault="00B41F70" w:rsidP="007D29CC">
            <w:pPr>
              <w:jc w:val="center"/>
            </w:pPr>
            <w:r w:rsidRPr="00B41F70">
              <w:t>0.711±0.01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0BD6CDA" w14:textId="77777777" w:rsidR="00B41F70" w:rsidRPr="00B41F70" w:rsidRDefault="00B41F70" w:rsidP="007D29CC">
            <w:pPr>
              <w:jc w:val="center"/>
            </w:pPr>
            <w:r w:rsidRPr="00B41F70">
              <w:t>0.719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E05DC62" w14:textId="77777777" w:rsidR="00B41F70" w:rsidRPr="00B41F70" w:rsidRDefault="00B41F70" w:rsidP="007D29CC">
            <w:pPr>
              <w:jc w:val="center"/>
            </w:pPr>
            <w:r w:rsidRPr="00B41F70">
              <w:t>0.731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1E478BD" w14:textId="77777777" w:rsidR="00B41F70" w:rsidRPr="00B41F70" w:rsidRDefault="00B41F70" w:rsidP="007D29CC">
            <w:pPr>
              <w:jc w:val="center"/>
            </w:pPr>
            <w:r w:rsidRPr="00B41F70">
              <w:t>0.708±0.006</w:t>
            </w:r>
          </w:p>
        </w:tc>
      </w:tr>
      <w:tr w:rsidR="007D29CC" w:rsidRPr="00BD45B5" w14:paraId="485CC7CC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755262C8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74A497BA" w14:textId="77777777" w:rsidR="00B41F70" w:rsidRPr="00B41F70" w:rsidRDefault="00B41F70" w:rsidP="007D29CC">
            <w:pPr>
              <w:jc w:val="center"/>
            </w:pPr>
            <w:r w:rsidRPr="00B41F70">
              <w:t>MISTRAL-0.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95DAB2F" w14:textId="77777777" w:rsidR="00B41F70" w:rsidRPr="00B41F70" w:rsidRDefault="00B41F70" w:rsidP="007D29CC">
            <w:pPr>
              <w:jc w:val="center"/>
            </w:pPr>
            <w:r w:rsidRPr="00B41F70">
              <w:t>0.725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97D2A93" w14:textId="77777777" w:rsidR="00B41F70" w:rsidRPr="00B41F70" w:rsidRDefault="00B41F70" w:rsidP="007D29CC">
            <w:pPr>
              <w:jc w:val="center"/>
            </w:pPr>
            <w:r w:rsidRPr="00B41F70">
              <w:t>0.730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1D736F2" w14:textId="77777777" w:rsidR="00B41F70" w:rsidRPr="00B41F70" w:rsidRDefault="00B41F70" w:rsidP="007D29CC">
            <w:pPr>
              <w:jc w:val="center"/>
            </w:pPr>
            <w:r w:rsidRPr="00B41F70">
              <w:t>0.752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863D12F" w14:textId="77777777" w:rsidR="00B41F70" w:rsidRPr="00B41F70" w:rsidRDefault="00B41F70" w:rsidP="007D29CC">
            <w:pPr>
              <w:jc w:val="center"/>
            </w:pPr>
            <w:r w:rsidRPr="00B41F70">
              <w:t>0.710±0.004</w:t>
            </w:r>
          </w:p>
        </w:tc>
      </w:tr>
      <w:tr w:rsidR="00CA2023" w:rsidRPr="00BD45B5" w14:paraId="4B82E35B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2A69C124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3623485D" w14:textId="7A914A2C" w:rsidR="00B41F70" w:rsidRPr="00B41F70" w:rsidRDefault="00B41F70" w:rsidP="007D29CC">
            <w:pPr>
              <w:jc w:val="center"/>
            </w:pPr>
            <w:r w:rsidRPr="00BD45B5">
              <w:t>BIO-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29BD9CD" w14:textId="77777777" w:rsidR="00B41F70" w:rsidRPr="00B41F70" w:rsidRDefault="00B41F70" w:rsidP="007D29CC">
            <w:pPr>
              <w:jc w:val="center"/>
            </w:pPr>
            <w:r w:rsidRPr="00B41F70">
              <w:t>0.766±0.00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FFF41EC" w14:textId="77777777" w:rsidR="00B41F70" w:rsidRPr="00B41F70" w:rsidRDefault="00B41F70" w:rsidP="007D29CC">
            <w:pPr>
              <w:jc w:val="center"/>
            </w:pPr>
            <w:r w:rsidRPr="00B41F70">
              <w:t>0.820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E90DA45" w14:textId="77777777" w:rsidR="00B41F70" w:rsidRPr="00B41F70" w:rsidRDefault="00B41F70" w:rsidP="007D29CC">
            <w:pPr>
              <w:jc w:val="center"/>
            </w:pPr>
            <w:r w:rsidRPr="00B41F70">
              <w:t>0.832±0.011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6126A40" w14:textId="77777777" w:rsidR="00B41F70" w:rsidRPr="00B41F70" w:rsidRDefault="00B41F70" w:rsidP="007D29CC">
            <w:pPr>
              <w:jc w:val="center"/>
            </w:pPr>
            <w:r w:rsidRPr="00B41F70">
              <w:t>0.809±0.008</w:t>
            </w:r>
          </w:p>
        </w:tc>
      </w:tr>
      <w:tr w:rsidR="00CA2023" w:rsidRPr="00BD45B5" w14:paraId="5901288B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7758E62F" w14:textId="77777777" w:rsidR="00B41F70" w:rsidRPr="00B41F70" w:rsidRDefault="00B41F70" w:rsidP="007D29CC">
            <w:pPr>
              <w:jc w:val="center"/>
            </w:pPr>
          </w:p>
        </w:tc>
        <w:tc>
          <w:tcPr>
            <w:tcW w:w="3993" w:type="pct"/>
            <w:gridSpan w:val="5"/>
            <w:shd w:val="clear" w:color="auto" w:fill="auto"/>
            <w:vAlign w:val="center"/>
            <w:hideMark/>
          </w:tcPr>
          <w:p w14:paraId="288387E5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8 annotated data per class</w:t>
            </w:r>
          </w:p>
        </w:tc>
      </w:tr>
      <w:tr w:rsidR="00CA2023" w:rsidRPr="00BD45B5" w14:paraId="0BB07DE8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1C7D39DC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0B216CD7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Model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C592543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Accuracy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2F734D0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F1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0B1CF41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Precision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068B33A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Recall</w:t>
            </w:r>
          </w:p>
        </w:tc>
      </w:tr>
      <w:tr w:rsidR="00B41F70" w:rsidRPr="00BD45B5" w14:paraId="580089AE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0CDAF750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474E7D39" w14:textId="77777777" w:rsidR="00B41F70" w:rsidRPr="00B41F70" w:rsidRDefault="00B41F70" w:rsidP="007D29CC">
            <w:pPr>
              <w:jc w:val="center"/>
            </w:pPr>
            <w:r w:rsidRPr="00B41F70">
              <w:t>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926C049" w14:textId="77777777" w:rsidR="00B41F70" w:rsidRPr="00B41F70" w:rsidRDefault="00B41F70" w:rsidP="007D29CC">
            <w:pPr>
              <w:jc w:val="center"/>
            </w:pPr>
            <w:r w:rsidRPr="00B41F70">
              <w:t>0.792±0.00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EAB7C6C" w14:textId="77777777" w:rsidR="00B41F70" w:rsidRPr="00B41F70" w:rsidRDefault="00B41F70" w:rsidP="007D29CC">
            <w:pPr>
              <w:jc w:val="center"/>
            </w:pPr>
            <w:r w:rsidRPr="00B41F70">
              <w:t>0.832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3D11526" w14:textId="77777777" w:rsidR="00B41F70" w:rsidRPr="00B41F70" w:rsidRDefault="00B41F70" w:rsidP="007D29CC">
            <w:pPr>
              <w:jc w:val="center"/>
            </w:pPr>
            <w:r w:rsidRPr="00B41F70">
              <w:t>0.865±0.010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7252B72" w14:textId="77777777" w:rsidR="00B41F70" w:rsidRPr="00B41F70" w:rsidRDefault="00B41F70" w:rsidP="007D29CC">
            <w:pPr>
              <w:jc w:val="center"/>
            </w:pPr>
            <w:r w:rsidRPr="00B41F70">
              <w:t>0.802±0.012</w:t>
            </w:r>
          </w:p>
        </w:tc>
      </w:tr>
      <w:tr w:rsidR="007D29CC" w:rsidRPr="00BD45B5" w14:paraId="56386D85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27AECD2D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7801FF93" w14:textId="77777777" w:rsidR="00B41F70" w:rsidRPr="00B41F70" w:rsidRDefault="00B41F70" w:rsidP="007D29CC">
            <w:pPr>
              <w:jc w:val="center"/>
            </w:pPr>
            <w:r w:rsidRPr="00B41F70">
              <w:t>FLAN-T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FB6AE7F" w14:textId="77777777" w:rsidR="00B41F70" w:rsidRPr="00B41F70" w:rsidRDefault="00B41F70" w:rsidP="007D29CC">
            <w:pPr>
              <w:jc w:val="center"/>
            </w:pPr>
            <w:r w:rsidRPr="00B41F70">
              <w:t>0.707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E514755" w14:textId="77777777" w:rsidR="00B41F70" w:rsidRPr="00B41F70" w:rsidRDefault="00B41F70" w:rsidP="007D29CC">
            <w:pPr>
              <w:jc w:val="center"/>
            </w:pPr>
            <w:r w:rsidRPr="00B41F70">
              <w:t>0.701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F2A51D6" w14:textId="77777777" w:rsidR="00B41F70" w:rsidRPr="00B41F70" w:rsidRDefault="00B41F70" w:rsidP="007D29CC">
            <w:pPr>
              <w:jc w:val="center"/>
            </w:pPr>
            <w:r w:rsidRPr="00B41F70">
              <w:t>0.712±0.00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5923CF0" w14:textId="77777777" w:rsidR="00B41F70" w:rsidRPr="00B41F70" w:rsidRDefault="00B41F70" w:rsidP="007D29CC">
            <w:pPr>
              <w:jc w:val="center"/>
            </w:pPr>
            <w:r w:rsidRPr="00B41F70">
              <w:t>0.691±0.009</w:t>
            </w:r>
          </w:p>
        </w:tc>
      </w:tr>
      <w:tr w:rsidR="007D29CC" w:rsidRPr="00BD45B5" w14:paraId="22B7F6CF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4DCE7935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050CC3B2" w14:textId="77777777" w:rsidR="00B41F70" w:rsidRPr="00B41F70" w:rsidRDefault="00B41F70" w:rsidP="007D29CC">
            <w:pPr>
              <w:jc w:val="center"/>
            </w:pPr>
            <w:r w:rsidRPr="00B41F70">
              <w:t>GEMMA-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5BC242F" w14:textId="77777777" w:rsidR="00B41F70" w:rsidRPr="00B41F70" w:rsidRDefault="00B41F70" w:rsidP="007D29CC">
            <w:pPr>
              <w:jc w:val="center"/>
            </w:pPr>
            <w:r w:rsidRPr="00B41F70">
              <w:t>0.721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DC4F279" w14:textId="77777777" w:rsidR="00B41F70" w:rsidRPr="00B41F70" w:rsidRDefault="00B41F70" w:rsidP="007D29CC">
            <w:pPr>
              <w:jc w:val="center"/>
            </w:pPr>
            <w:r w:rsidRPr="00B41F70">
              <w:t>0.739±0.00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796C5CC" w14:textId="77777777" w:rsidR="00B41F70" w:rsidRPr="00B41F70" w:rsidRDefault="00B41F70" w:rsidP="007D29CC">
            <w:pPr>
              <w:jc w:val="center"/>
            </w:pPr>
            <w:r w:rsidRPr="00B41F70">
              <w:t>0.757±0.011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E2F2C00" w14:textId="77777777" w:rsidR="00B41F70" w:rsidRPr="00B41F70" w:rsidRDefault="00B41F70" w:rsidP="007D29CC">
            <w:pPr>
              <w:jc w:val="center"/>
            </w:pPr>
            <w:r w:rsidRPr="00B41F70">
              <w:t>0.723±0.007</w:t>
            </w:r>
          </w:p>
        </w:tc>
      </w:tr>
      <w:tr w:rsidR="007D29CC" w:rsidRPr="00BD45B5" w14:paraId="4688075D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068431F4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187D0D73" w14:textId="77777777" w:rsidR="00B41F70" w:rsidRPr="00B41F70" w:rsidRDefault="00B41F70" w:rsidP="007D29CC">
            <w:pPr>
              <w:jc w:val="center"/>
            </w:pPr>
            <w:r w:rsidRPr="00B41F70">
              <w:t>MISTRAL-0.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079A3E9" w14:textId="77777777" w:rsidR="00B41F70" w:rsidRPr="00B41F70" w:rsidRDefault="00B41F70" w:rsidP="007D29CC">
            <w:pPr>
              <w:jc w:val="center"/>
            </w:pPr>
            <w:r w:rsidRPr="00B41F70">
              <w:t>0.705±0.00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591DECA" w14:textId="77777777" w:rsidR="00B41F70" w:rsidRPr="00B41F70" w:rsidRDefault="00B41F70" w:rsidP="007D29CC">
            <w:pPr>
              <w:jc w:val="center"/>
            </w:pPr>
            <w:r w:rsidRPr="00B41F70">
              <w:t>0.720±0.010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81CA740" w14:textId="77777777" w:rsidR="00B41F70" w:rsidRPr="00B41F70" w:rsidRDefault="00B41F70" w:rsidP="007D29CC">
            <w:pPr>
              <w:jc w:val="center"/>
            </w:pPr>
            <w:r w:rsidRPr="00B41F70">
              <w:t>0.731±0.01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E49211C" w14:textId="77777777" w:rsidR="00B41F70" w:rsidRPr="00B41F70" w:rsidRDefault="00B41F70" w:rsidP="007D29CC">
            <w:pPr>
              <w:jc w:val="center"/>
            </w:pPr>
            <w:r w:rsidRPr="00B41F70">
              <w:t>0.709±0.012</w:t>
            </w:r>
          </w:p>
        </w:tc>
      </w:tr>
      <w:tr w:rsidR="00CA2023" w:rsidRPr="00BD45B5" w14:paraId="30F522EB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6B8F4C9B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737ABDA2" w14:textId="6C987BC0" w:rsidR="00B41F70" w:rsidRPr="00B41F70" w:rsidRDefault="00B41F70" w:rsidP="007D29CC">
            <w:pPr>
              <w:jc w:val="center"/>
            </w:pPr>
            <w:r w:rsidRPr="00BD45B5">
              <w:t>BIO-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6C9DC46" w14:textId="77777777" w:rsidR="00B41F70" w:rsidRPr="00B41F70" w:rsidRDefault="00B41F70" w:rsidP="007D29CC">
            <w:pPr>
              <w:jc w:val="center"/>
            </w:pPr>
            <w:r w:rsidRPr="00B41F70">
              <w:t>0.773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9143CF9" w14:textId="77777777" w:rsidR="00B41F70" w:rsidRPr="00B41F70" w:rsidRDefault="00B41F70" w:rsidP="007D29CC">
            <w:pPr>
              <w:jc w:val="center"/>
            </w:pPr>
            <w:r w:rsidRPr="00B41F70">
              <w:t>0.826±0.004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8740A9A" w14:textId="77777777" w:rsidR="00B41F70" w:rsidRPr="00B41F70" w:rsidRDefault="00B41F70" w:rsidP="007D29CC">
            <w:pPr>
              <w:jc w:val="center"/>
            </w:pPr>
            <w:r w:rsidRPr="00B41F70">
              <w:t>0.863±0.010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6C7903D" w14:textId="77777777" w:rsidR="00B41F70" w:rsidRPr="00B41F70" w:rsidRDefault="00B41F70" w:rsidP="007D29CC">
            <w:pPr>
              <w:jc w:val="center"/>
            </w:pPr>
            <w:r w:rsidRPr="00B41F70">
              <w:t>0.792±0.007</w:t>
            </w:r>
          </w:p>
        </w:tc>
      </w:tr>
      <w:tr w:rsidR="00CA2023" w:rsidRPr="00BD45B5" w14:paraId="517F9D02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47495209" w14:textId="77777777" w:rsidR="00B41F70" w:rsidRPr="00B41F70" w:rsidRDefault="00B41F70" w:rsidP="007D29CC">
            <w:pPr>
              <w:jc w:val="center"/>
            </w:pPr>
          </w:p>
        </w:tc>
        <w:tc>
          <w:tcPr>
            <w:tcW w:w="3993" w:type="pct"/>
            <w:gridSpan w:val="5"/>
            <w:shd w:val="clear" w:color="auto" w:fill="auto"/>
            <w:vAlign w:val="center"/>
            <w:hideMark/>
          </w:tcPr>
          <w:p w14:paraId="62DCF3BE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16 annotated data per class</w:t>
            </w:r>
          </w:p>
        </w:tc>
      </w:tr>
      <w:tr w:rsidR="00CA2023" w:rsidRPr="00BD45B5" w14:paraId="0DF55E4F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27B73F87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3C0CE3CD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Model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58C0D6F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Accuracy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8EC2C9E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F1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778ACAD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Precision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B852551" w14:textId="77777777" w:rsidR="00B41F70" w:rsidRPr="00B41F70" w:rsidRDefault="00B41F70" w:rsidP="007D29CC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Recall</w:t>
            </w:r>
          </w:p>
        </w:tc>
      </w:tr>
      <w:tr w:rsidR="00B41F70" w:rsidRPr="00BD45B5" w14:paraId="4E0E545D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192FB3ED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5616398D" w14:textId="77777777" w:rsidR="00B41F70" w:rsidRPr="00B41F70" w:rsidRDefault="00B41F70" w:rsidP="007D29CC">
            <w:pPr>
              <w:jc w:val="center"/>
            </w:pPr>
            <w:r w:rsidRPr="00B41F70">
              <w:t>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DAAC7BE" w14:textId="77777777" w:rsidR="00B41F70" w:rsidRPr="00B41F70" w:rsidRDefault="00B41F70" w:rsidP="007D29CC">
            <w:pPr>
              <w:jc w:val="center"/>
            </w:pPr>
            <w:r w:rsidRPr="00B41F70">
              <w:t>0.816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BBD7E9F" w14:textId="77777777" w:rsidR="00B41F70" w:rsidRPr="00B41F70" w:rsidRDefault="00B41F70" w:rsidP="007D29CC">
            <w:pPr>
              <w:jc w:val="center"/>
            </w:pPr>
            <w:r w:rsidRPr="00B41F70">
              <w:t>0.855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FAF4EE2" w14:textId="77777777" w:rsidR="00B41F70" w:rsidRPr="00B41F70" w:rsidRDefault="00B41F70" w:rsidP="007D29CC">
            <w:pPr>
              <w:jc w:val="center"/>
            </w:pPr>
            <w:r w:rsidRPr="00B41F70">
              <w:t>0.869±0.00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3722BFE" w14:textId="77777777" w:rsidR="00B41F70" w:rsidRPr="00B41F70" w:rsidRDefault="00B41F70" w:rsidP="007D29CC">
            <w:pPr>
              <w:jc w:val="center"/>
            </w:pPr>
            <w:r w:rsidRPr="00B41F70">
              <w:t>0.842±0.012</w:t>
            </w:r>
          </w:p>
        </w:tc>
      </w:tr>
      <w:tr w:rsidR="007D29CC" w:rsidRPr="00BD45B5" w14:paraId="05D5D5ED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16C74A41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76786A9D" w14:textId="77777777" w:rsidR="00B41F70" w:rsidRPr="00B41F70" w:rsidRDefault="00B41F70" w:rsidP="007D29CC">
            <w:pPr>
              <w:jc w:val="center"/>
            </w:pPr>
            <w:r w:rsidRPr="00B41F70">
              <w:t>FLAN-T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49F026C" w14:textId="77777777" w:rsidR="00B41F70" w:rsidRPr="00B41F70" w:rsidRDefault="00B41F70" w:rsidP="007D29CC">
            <w:pPr>
              <w:jc w:val="center"/>
            </w:pPr>
            <w:r w:rsidRPr="00B41F70">
              <w:t>0.751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32CA699" w14:textId="77777777" w:rsidR="00B41F70" w:rsidRPr="00B41F70" w:rsidRDefault="00B41F70" w:rsidP="007D29CC">
            <w:pPr>
              <w:jc w:val="center"/>
            </w:pPr>
            <w:r w:rsidRPr="00B41F70">
              <w:t>0.762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30032B8" w14:textId="77777777" w:rsidR="00B41F70" w:rsidRPr="00B41F70" w:rsidRDefault="00B41F70" w:rsidP="007D29CC">
            <w:pPr>
              <w:jc w:val="center"/>
            </w:pPr>
            <w:r w:rsidRPr="00B41F70">
              <w:t>0.775±0.004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9A68F56" w14:textId="77777777" w:rsidR="00B41F70" w:rsidRPr="00B41F70" w:rsidRDefault="00B41F70" w:rsidP="007D29CC">
            <w:pPr>
              <w:jc w:val="center"/>
            </w:pPr>
            <w:r w:rsidRPr="00B41F70">
              <w:t>0.749±0.007</w:t>
            </w:r>
          </w:p>
        </w:tc>
      </w:tr>
      <w:tr w:rsidR="007D29CC" w:rsidRPr="00BD45B5" w14:paraId="4FCDF6FA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777C85FD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7F2D3125" w14:textId="77777777" w:rsidR="00B41F70" w:rsidRPr="00B41F70" w:rsidRDefault="00B41F70" w:rsidP="007D29CC">
            <w:pPr>
              <w:jc w:val="center"/>
            </w:pPr>
            <w:r w:rsidRPr="00B41F70">
              <w:t>GEMMA-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3C34A90" w14:textId="77777777" w:rsidR="00B41F70" w:rsidRPr="00B41F70" w:rsidRDefault="00B41F70" w:rsidP="007D29CC">
            <w:pPr>
              <w:jc w:val="center"/>
            </w:pPr>
            <w:r w:rsidRPr="00B41F70">
              <w:t>0.762±0.00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6101C00" w14:textId="77777777" w:rsidR="00B41F70" w:rsidRPr="00B41F70" w:rsidRDefault="00B41F70" w:rsidP="007D29CC">
            <w:pPr>
              <w:jc w:val="center"/>
            </w:pPr>
            <w:r w:rsidRPr="00B41F70">
              <w:t>0.773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30F13D9" w14:textId="77777777" w:rsidR="00B41F70" w:rsidRPr="00B41F70" w:rsidRDefault="00B41F70" w:rsidP="007D29CC">
            <w:pPr>
              <w:jc w:val="center"/>
            </w:pPr>
            <w:r w:rsidRPr="00B41F70">
              <w:t>0.765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47962BE" w14:textId="77777777" w:rsidR="00B41F70" w:rsidRPr="00B41F70" w:rsidRDefault="00B41F70" w:rsidP="007D29CC">
            <w:pPr>
              <w:jc w:val="center"/>
            </w:pPr>
            <w:r w:rsidRPr="00B41F70">
              <w:t>0.782±0.008</w:t>
            </w:r>
          </w:p>
        </w:tc>
      </w:tr>
      <w:tr w:rsidR="007D29CC" w:rsidRPr="00BD45B5" w14:paraId="5AB0FF27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2B88BA80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376786A2" w14:textId="77777777" w:rsidR="00B41F70" w:rsidRPr="00B41F70" w:rsidRDefault="00B41F70" w:rsidP="007D29CC">
            <w:pPr>
              <w:jc w:val="center"/>
            </w:pPr>
            <w:r w:rsidRPr="00B41F70">
              <w:t>MISTRAL-0.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9A4CF4B" w14:textId="77777777" w:rsidR="00B41F70" w:rsidRPr="00B41F70" w:rsidRDefault="00B41F70" w:rsidP="007D29CC">
            <w:pPr>
              <w:jc w:val="center"/>
            </w:pPr>
            <w:r w:rsidRPr="00B41F70">
              <w:t>0.801±0.010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2B12CF0" w14:textId="77777777" w:rsidR="00B41F70" w:rsidRPr="00B41F70" w:rsidRDefault="00B41F70" w:rsidP="007D29CC">
            <w:pPr>
              <w:jc w:val="center"/>
            </w:pPr>
            <w:r w:rsidRPr="00B41F70">
              <w:t>0.822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215D1F9" w14:textId="77777777" w:rsidR="00B41F70" w:rsidRPr="00B41F70" w:rsidRDefault="00B41F70" w:rsidP="007D29CC">
            <w:pPr>
              <w:jc w:val="center"/>
            </w:pPr>
            <w:r w:rsidRPr="00B41F70">
              <w:t>0.832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A250EAE" w14:textId="77777777" w:rsidR="00B41F70" w:rsidRPr="00B41F70" w:rsidRDefault="00B41F70" w:rsidP="007D29CC">
            <w:pPr>
              <w:jc w:val="center"/>
            </w:pPr>
            <w:r w:rsidRPr="00B41F70">
              <w:t>0.813±0.004</w:t>
            </w:r>
          </w:p>
        </w:tc>
      </w:tr>
      <w:tr w:rsidR="00CA2023" w:rsidRPr="00BD45B5" w14:paraId="46B7508C" w14:textId="77777777" w:rsidTr="00BD45B5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5339621E" w14:textId="77777777" w:rsidR="00B41F70" w:rsidRPr="00B41F70" w:rsidRDefault="00B41F70" w:rsidP="007D29CC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5B7608C4" w14:textId="48A7C070" w:rsidR="00B41F70" w:rsidRPr="00B41F70" w:rsidRDefault="00B41F70" w:rsidP="007D29CC">
            <w:pPr>
              <w:jc w:val="center"/>
            </w:pPr>
            <w:r w:rsidRPr="00BD45B5">
              <w:t>BIO-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A3B284F" w14:textId="77777777" w:rsidR="00B41F70" w:rsidRPr="00B41F70" w:rsidRDefault="00B41F70" w:rsidP="007D29CC">
            <w:pPr>
              <w:jc w:val="center"/>
            </w:pPr>
            <w:r w:rsidRPr="00B41F70">
              <w:t>0.790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A864820" w14:textId="77777777" w:rsidR="00B41F70" w:rsidRPr="00B41F70" w:rsidRDefault="00B41F70" w:rsidP="007D29CC">
            <w:pPr>
              <w:jc w:val="center"/>
            </w:pPr>
            <w:r w:rsidRPr="00B41F70">
              <w:t>0.851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C89BCE7" w14:textId="77777777" w:rsidR="00B41F70" w:rsidRPr="00B41F70" w:rsidRDefault="00B41F70" w:rsidP="007D29CC">
            <w:pPr>
              <w:jc w:val="center"/>
            </w:pPr>
            <w:r w:rsidRPr="00B41F70">
              <w:t>0.901±0.011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B20DC7C" w14:textId="77777777" w:rsidR="00B41F70" w:rsidRPr="00B41F70" w:rsidRDefault="00B41F70" w:rsidP="007D29CC">
            <w:pPr>
              <w:jc w:val="center"/>
            </w:pPr>
            <w:r w:rsidRPr="00B41F70">
              <w:t>0.807±0.004</w:t>
            </w:r>
          </w:p>
        </w:tc>
      </w:tr>
    </w:tbl>
    <w:p w14:paraId="31EE2E83" w14:textId="77777777" w:rsidR="007D29CC" w:rsidRDefault="007D29CC" w:rsidP="00B41F70">
      <w:pPr>
        <w:jc w:val="both"/>
      </w:pPr>
    </w:p>
    <w:p w14:paraId="027227BB" w14:textId="50E2490B" w:rsidR="007D29CC" w:rsidRDefault="007D29CC" w:rsidP="00B41F70">
      <w:pPr>
        <w:jc w:val="both"/>
      </w:pPr>
      <w:r>
        <w:t>Table 2. Performance metrics of the few-shot ICL models using COT prompting strategy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51"/>
        <w:gridCol w:w="1461"/>
        <w:gridCol w:w="1507"/>
        <w:gridCol w:w="1507"/>
        <w:gridCol w:w="1507"/>
        <w:gridCol w:w="1507"/>
      </w:tblGrid>
      <w:tr w:rsidR="007D29CC" w:rsidRPr="00BD45B5" w14:paraId="3047394C" w14:textId="77777777" w:rsidTr="00BD45B5">
        <w:trPr>
          <w:trHeight w:val="20"/>
        </w:trPr>
        <w:tc>
          <w:tcPr>
            <w:tcW w:w="991" w:type="pct"/>
            <w:shd w:val="clear" w:color="auto" w:fill="auto"/>
            <w:vAlign w:val="center"/>
            <w:hideMark/>
          </w:tcPr>
          <w:p w14:paraId="77AE7D0C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Prompting Strategy</w:t>
            </w:r>
          </w:p>
        </w:tc>
        <w:tc>
          <w:tcPr>
            <w:tcW w:w="4009" w:type="pct"/>
            <w:gridSpan w:val="5"/>
            <w:shd w:val="clear" w:color="auto" w:fill="auto"/>
            <w:vAlign w:val="center"/>
            <w:hideMark/>
          </w:tcPr>
          <w:p w14:paraId="7C003D93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4 annotated data per class</w:t>
            </w:r>
          </w:p>
        </w:tc>
      </w:tr>
      <w:tr w:rsidR="007D29CC" w:rsidRPr="00BD45B5" w14:paraId="66761A5A" w14:textId="77777777" w:rsidTr="00BD45B5">
        <w:trPr>
          <w:trHeight w:val="20"/>
        </w:trPr>
        <w:tc>
          <w:tcPr>
            <w:tcW w:w="991" w:type="pct"/>
            <w:vMerge w:val="restart"/>
            <w:shd w:val="clear" w:color="auto" w:fill="auto"/>
            <w:vAlign w:val="center"/>
            <w:hideMark/>
          </w:tcPr>
          <w:p w14:paraId="376DED0E" w14:textId="4CB6B268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D45B5">
              <w:rPr>
                <w:b/>
                <w:bCs/>
              </w:rPr>
              <w:t>COT</w:t>
            </w: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0F2C00C4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Model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626080A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Accuracy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C0F4140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F1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046F105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Precision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C990C36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Recall</w:t>
            </w:r>
          </w:p>
        </w:tc>
      </w:tr>
      <w:tr w:rsidR="00BD45B5" w:rsidRPr="00BD45B5" w14:paraId="49E195DA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5BDDEB60" w14:textId="77777777" w:rsidR="007D29CC" w:rsidRPr="00B41F70" w:rsidRDefault="007D29CC" w:rsidP="007D29CC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6B9BA54D" w14:textId="77777777" w:rsidR="007D29CC" w:rsidRPr="00B41F70" w:rsidRDefault="007D29CC" w:rsidP="007D29CC">
            <w:pPr>
              <w:jc w:val="center"/>
            </w:pPr>
            <w:r w:rsidRPr="00B41F70">
              <w:t>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D217C99" w14:textId="0D96A5BB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25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8B5DCB7" w14:textId="03A7021D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56±0.004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3E117DF" w14:textId="1E56CD26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809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D5D931D" w14:textId="05B4884C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09±0.004</w:t>
            </w:r>
          </w:p>
        </w:tc>
      </w:tr>
      <w:tr w:rsidR="00BD45B5" w:rsidRPr="00BD45B5" w14:paraId="6073A1D6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6E3EAF9F" w14:textId="77777777" w:rsidR="007D29CC" w:rsidRPr="00B41F70" w:rsidRDefault="007D29CC" w:rsidP="007D29CC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75E46862" w14:textId="77777777" w:rsidR="007D29CC" w:rsidRPr="00B41F70" w:rsidRDefault="007D29CC" w:rsidP="007D29CC">
            <w:pPr>
              <w:jc w:val="center"/>
            </w:pPr>
            <w:r w:rsidRPr="00B41F70">
              <w:t>FLAN-T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6858118" w14:textId="43723FDD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AB65B8C" w14:textId="196F8775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0E2DDEE" w14:textId="7D50B8A4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A68C5A8" w14:textId="4F576F5A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</w:tr>
      <w:tr w:rsidR="00BD45B5" w:rsidRPr="00BD45B5" w14:paraId="14EE4A7A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4F14667C" w14:textId="77777777" w:rsidR="007D29CC" w:rsidRPr="00B41F70" w:rsidRDefault="007D29CC" w:rsidP="007D29CC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5CAC716C" w14:textId="77777777" w:rsidR="007D29CC" w:rsidRPr="00B41F70" w:rsidRDefault="007D29CC" w:rsidP="007D29CC">
            <w:pPr>
              <w:jc w:val="center"/>
            </w:pPr>
            <w:r w:rsidRPr="00B41F70">
              <w:t>GEMMA-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E8815EC" w14:textId="06B39713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51±0.004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5BDE8D6" w14:textId="403F6ED5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96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19A1504" w14:textId="79E76A80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810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F24E192" w14:textId="626FDD69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83±0.005</w:t>
            </w:r>
          </w:p>
        </w:tc>
      </w:tr>
      <w:tr w:rsidR="00BD45B5" w:rsidRPr="00BD45B5" w14:paraId="76F7871D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14ABDE49" w14:textId="77777777" w:rsidR="007D29CC" w:rsidRPr="00B41F70" w:rsidRDefault="007D29CC" w:rsidP="007D29CC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207B5BF1" w14:textId="77777777" w:rsidR="007D29CC" w:rsidRPr="00B41F70" w:rsidRDefault="007D29CC" w:rsidP="007D29CC">
            <w:pPr>
              <w:jc w:val="center"/>
            </w:pPr>
            <w:r w:rsidRPr="00B41F70">
              <w:t>MISTRAL-0.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782FE56" w14:textId="76B5CF72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13±0.00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763F9E7" w14:textId="4CFED8EB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42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176EE2F" w14:textId="61A8F6E1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53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A9C3DB2" w14:textId="5CFCCE5B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30±0.006</w:t>
            </w:r>
          </w:p>
        </w:tc>
      </w:tr>
      <w:tr w:rsidR="007D29CC" w:rsidRPr="00BD45B5" w14:paraId="2195F93C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11075F3F" w14:textId="77777777" w:rsidR="007D29CC" w:rsidRPr="00B41F70" w:rsidRDefault="007D29CC" w:rsidP="007D29CC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62DDA32A" w14:textId="77777777" w:rsidR="007D29CC" w:rsidRPr="00B41F70" w:rsidRDefault="007D29CC" w:rsidP="007D29CC">
            <w:pPr>
              <w:jc w:val="center"/>
            </w:pPr>
            <w:r w:rsidRPr="00BD45B5">
              <w:t>BIO-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BC973B2" w14:textId="3AE3F210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16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A687405" w14:textId="47CC5BEB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43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4379D24" w14:textId="4096F618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82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4941FD4" w14:textId="13020896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07±0.007</w:t>
            </w:r>
          </w:p>
        </w:tc>
      </w:tr>
      <w:tr w:rsidR="007D29CC" w:rsidRPr="00BD45B5" w14:paraId="07107C25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118737E2" w14:textId="77777777" w:rsidR="007D29CC" w:rsidRPr="00B41F70" w:rsidRDefault="007D29CC" w:rsidP="000A29A6">
            <w:pPr>
              <w:jc w:val="center"/>
            </w:pPr>
          </w:p>
        </w:tc>
        <w:tc>
          <w:tcPr>
            <w:tcW w:w="4009" w:type="pct"/>
            <w:gridSpan w:val="5"/>
            <w:shd w:val="clear" w:color="auto" w:fill="auto"/>
            <w:vAlign w:val="center"/>
            <w:hideMark/>
          </w:tcPr>
          <w:p w14:paraId="0B779EB7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8 annotated data per class</w:t>
            </w:r>
          </w:p>
        </w:tc>
      </w:tr>
      <w:tr w:rsidR="007D29CC" w:rsidRPr="00BD45B5" w14:paraId="561C4893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1E774A9F" w14:textId="77777777" w:rsidR="007D29CC" w:rsidRPr="00B41F70" w:rsidRDefault="007D29CC" w:rsidP="000A29A6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61766B8F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Model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70936D3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Accuracy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7890961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F1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F39A814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Precision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1F1D8F1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Recall</w:t>
            </w:r>
          </w:p>
        </w:tc>
      </w:tr>
      <w:tr w:rsidR="00BD45B5" w:rsidRPr="00BD45B5" w14:paraId="04ED4672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161923FE" w14:textId="77777777" w:rsidR="007D29CC" w:rsidRPr="00B41F70" w:rsidRDefault="007D29CC" w:rsidP="007D29CC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5D869306" w14:textId="77777777" w:rsidR="007D29CC" w:rsidRPr="00B41F70" w:rsidRDefault="007D29CC" w:rsidP="007D29CC">
            <w:pPr>
              <w:jc w:val="center"/>
            </w:pPr>
            <w:r w:rsidRPr="00B41F70">
              <w:t>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EC33F86" w14:textId="633F363B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831±0.00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368B232" w14:textId="0F740753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823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289230D" w14:textId="3501CE0A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827±0.010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2125901" w14:textId="31F5B5B4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819±0.012</w:t>
            </w:r>
          </w:p>
        </w:tc>
      </w:tr>
      <w:tr w:rsidR="00BD45B5" w:rsidRPr="00BD45B5" w14:paraId="062FF89B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1DB4370B" w14:textId="77777777" w:rsidR="007D29CC" w:rsidRPr="00B41F70" w:rsidRDefault="007D29CC" w:rsidP="007D29CC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25B05A3E" w14:textId="77777777" w:rsidR="007D29CC" w:rsidRPr="00B41F70" w:rsidRDefault="007D29CC" w:rsidP="007D29CC">
            <w:pPr>
              <w:jc w:val="center"/>
            </w:pPr>
            <w:r w:rsidRPr="00B41F70">
              <w:t>FLAN-T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982CDAB" w14:textId="0DEFA729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A190E76" w14:textId="35BDA215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E4C89BB" w14:textId="5CE28952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94C7BA2" w14:textId="14F39DB6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</w:tr>
      <w:tr w:rsidR="00BD45B5" w:rsidRPr="00BD45B5" w14:paraId="60FA45F7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7961046F" w14:textId="77777777" w:rsidR="007D29CC" w:rsidRPr="00B41F70" w:rsidRDefault="007D29CC" w:rsidP="007D29CC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19F40406" w14:textId="77777777" w:rsidR="007D29CC" w:rsidRPr="00B41F70" w:rsidRDefault="007D29CC" w:rsidP="007D29CC">
            <w:pPr>
              <w:jc w:val="center"/>
            </w:pPr>
            <w:r w:rsidRPr="00B41F70">
              <w:t>GEMMA-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14B0AA9" w14:textId="5ADF3B18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95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6E4BCE0" w14:textId="0F23ADE2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826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02EC227" w14:textId="2FD41283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843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CDB37D8" w14:textId="502F95BA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811±0.005</w:t>
            </w:r>
          </w:p>
        </w:tc>
      </w:tr>
      <w:tr w:rsidR="00BD45B5" w:rsidRPr="00BD45B5" w14:paraId="624CA47A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7C5AEF2A" w14:textId="77777777" w:rsidR="007D29CC" w:rsidRPr="00B41F70" w:rsidRDefault="007D29CC" w:rsidP="007D29CC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479627AD" w14:textId="77777777" w:rsidR="007D29CC" w:rsidRPr="00B41F70" w:rsidRDefault="007D29CC" w:rsidP="007D29CC">
            <w:pPr>
              <w:jc w:val="center"/>
            </w:pPr>
            <w:r w:rsidRPr="00B41F70">
              <w:t>MISTRAL-0.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67CF6C8" w14:textId="444AD05F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51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31435D0" w14:textId="02016DB3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67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96160A1" w14:textId="4C2AD030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73±0.004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7C4C1D3" w14:textId="073F2527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62±.008</w:t>
            </w:r>
          </w:p>
        </w:tc>
      </w:tr>
      <w:tr w:rsidR="007D29CC" w:rsidRPr="00BD45B5" w14:paraId="1D996B5D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314EBA95" w14:textId="77777777" w:rsidR="007D29CC" w:rsidRPr="00B41F70" w:rsidRDefault="007D29CC" w:rsidP="007D29CC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3458ACF0" w14:textId="77777777" w:rsidR="007D29CC" w:rsidRPr="00B41F70" w:rsidRDefault="007D29CC" w:rsidP="007D29CC">
            <w:pPr>
              <w:jc w:val="center"/>
            </w:pPr>
            <w:r w:rsidRPr="00BD45B5">
              <w:t>BIO-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8EF3F9D" w14:textId="1927519C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814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D684E5E" w14:textId="0B271A12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835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59327F1" w14:textId="3F2A7D90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840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9702071" w14:textId="4EAFEC44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831±0.005</w:t>
            </w:r>
          </w:p>
        </w:tc>
      </w:tr>
      <w:tr w:rsidR="007D29CC" w:rsidRPr="00BD45B5" w14:paraId="54E0BEBE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21B8A03C" w14:textId="77777777" w:rsidR="007D29CC" w:rsidRPr="00B41F70" w:rsidRDefault="007D29CC" w:rsidP="000A29A6">
            <w:pPr>
              <w:jc w:val="center"/>
            </w:pPr>
          </w:p>
        </w:tc>
        <w:tc>
          <w:tcPr>
            <w:tcW w:w="4009" w:type="pct"/>
            <w:gridSpan w:val="5"/>
            <w:shd w:val="clear" w:color="auto" w:fill="auto"/>
            <w:vAlign w:val="center"/>
            <w:hideMark/>
          </w:tcPr>
          <w:p w14:paraId="42E7E248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16 annotated data per class</w:t>
            </w:r>
          </w:p>
        </w:tc>
      </w:tr>
      <w:tr w:rsidR="007D29CC" w:rsidRPr="00BD45B5" w14:paraId="76B6D5F5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4D027004" w14:textId="77777777" w:rsidR="007D29CC" w:rsidRPr="00B41F70" w:rsidRDefault="007D29CC" w:rsidP="000A29A6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71901FFE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Model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1284B9C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Accuracy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1E96EB9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F1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3497AE3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Precision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4FC1B7A" w14:textId="77777777" w:rsidR="007D29CC" w:rsidRPr="00B41F70" w:rsidRDefault="007D29CC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Recall</w:t>
            </w:r>
          </w:p>
        </w:tc>
      </w:tr>
      <w:tr w:rsidR="00BD45B5" w:rsidRPr="00BD45B5" w14:paraId="10A24CFF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5F3B1283" w14:textId="77777777" w:rsidR="007D29CC" w:rsidRPr="00B41F70" w:rsidRDefault="007D29CC" w:rsidP="007D29CC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784204D4" w14:textId="77777777" w:rsidR="007D29CC" w:rsidRPr="00B41F70" w:rsidRDefault="007D29CC" w:rsidP="007D29CC">
            <w:pPr>
              <w:jc w:val="center"/>
            </w:pPr>
            <w:r w:rsidRPr="00B41F70">
              <w:t>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7C01FAC" w14:textId="3B3EC3F8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08BB744" w14:textId="3F53DCC6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B0284DE" w14:textId="0EDAED09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AB01855" w14:textId="24980EA9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</w:tr>
      <w:tr w:rsidR="00BD45B5" w:rsidRPr="00BD45B5" w14:paraId="6322E144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3D709D7E" w14:textId="77777777" w:rsidR="007D29CC" w:rsidRPr="00B41F70" w:rsidRDefault="007D29CC" w:rsidP="007D29CC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2456AFDC" w14:textId="77777777" w:rsidR="007D29CC" w:rsidRPr="00B41F70" w:rsidRDefault="007D29CC" w:rsidP="007D29CC">
            <w:pPr>
              <w:jc w:val="center"/>
            </w:pPr>
            <w:r w:rsidRPr="00B41F70">
              <w:t>FLAN-T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CA55088" w14:textId="11A32EC0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D0F416E" w14:textId="446E1E89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D4DF280" w14:textId="54F529F2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25CF4AA" w14:textId="10598011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</w:tr>
      <w:tr w:rsidR="00BD45B5" w:rsidRPr="00BD45B5" w14:paraId="21BDE9C5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4C28E0CB" w14:textId="77777777" w:rsidR="007D29CC" w:rsidRPr="00B41F70" w:rsidRDefault="007D29CC" w:rsidP="007D29CC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5744A596" w14:textId="77777777" w:rsidR="007D29CC" w:rsidRPr="00B41F70" w:rsidRDefault="007D29CC" w:rsidP="007D29CC">
            <w:pPr>
              <w:jc w:val="center"/>
            </w:pPr>
            <w:r w:rsidRPr="00B41F70">
              <w:t>GEMMA-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F913D29" w14:textId="1C060465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1E44DA7" w14:textId="068C83AC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E83A79B" w14:textId="4C81BB29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BC1B809" w14:textId="1F55267D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</w:tr>
      <w:tr w:rsidR="00BD45B5" w:rsidRPr="00BD45B5" w14:paraId="53B523EC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0DBDDC66" w14:textId="77777777" w:rsidR="007D29CC" w:rsidRPr="00B41F70" w:rsidRDefault="007D29CC" w:rsidP="007D29CC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47BCE083" w14:textId="77777777" w:rsidR="007D29CC" w:rsidRPr="00B41F70" w:rsidRDefault="007D29CC" w:rsidP="007D29CC">
            <w:pPr>
              <w:jc w:val="center"/>
            </w:pPr>
            <w:r w:rsidRPr="00B41F70">
              <w:t>MISTRAL-0.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3FDE8EB" w14:textId="75E427F0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69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EDD455B" w14:textId="5877BF5A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81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9BA808F" w14:textId="3E670CF2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94±0.00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2E2D940" w14:textId="4E0807CB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0.771±0.004</w:t>
            </w:r>
          </w:p>
        </w:tc>
      </w:tr>
      <w:tr w:rsidR="007D29CC" w:rsidRPr="00BD45B5" w14:paraId="01A63DA4" w14:textId="77777777" w:rsidTr="00BD45B5">
        <w:trPr>
          <w:trHeight w:val="20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672FED00" w14:textId="77777777" w:rsidR="007D29CC" w:rsidRPr="00B41F70" w:rsidRDefault="007D29CC" w:rsidP="007D29CC">
            <w:pPr>
              <w:jc w:val="center"/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14:paraId="34A408CB" w14:textId="77777777" w:rsidR="007D29CC" w:rsidRPr="00B41F70" w:rsidRDefault="007D29CC" w:rsidP="007D29CC">
            <w:pPr>
              <w:jc w:val="center"/>
            </w:pPr>
            <w:r w:rsidRPr="00BD45B5">
              <w:t>BIO-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3F22DE3" w14:textId="4FC0059B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CD724A5" w14:textId="6DA09FBA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4A5BD35" w14:textId="4FC923DA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5589058" w14:textId="7CFF181A" w:rsidR="007D29CC" w:rsidRPr="00B41F70" w:rsidRDefault="007D29CC" w:rsidP="007D29CC">
            <w:pPr>
              <w:jc w:val="center"/>
            </w:pPr>
            <w:r w:rsidRPr="00BD45B5">
              <w:rPr>
                <w:color w:val="000000"/>
              </w:rPr>
              <w:t>-</w:t>
            </w:r>
          </w:p>
        </w:tc>
      </w:tr>
    </w:tbl>
    <w:p w14:paraId="50701A51" w14:textId="77777777" w:rsidR="007D29CC" w:rsidRDefault="007D29CC" w:rsidP="00B41F70">
      <w:pPr>
        <w:jc w:val="both"/>
      </w:pPr>
    </w:p>
    <w:p w14:paraId="34BB1BED" w14:textId="420687AE" w:rsidR="00CA2023" w:rsidRDefault="00BD45B5" w:rsidP="00B41F70">
      <w:pPr>
        <w:jc w:val="both"/>
      </w:pPr>
      <w:r>
        <w:t>Table 3. Performance metrics of the few-shot ICL models using CARP prompting strategy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81"/>
        <w:gridCol w:w="1431"/>
        <w:gridCol w:w="1507"/>
        <w:gridCol w:w="1507"/>
        <w:gridCol w:w="1507"/>
        <w:gridCol w:w="1507"/>
      </w:tblGrid>
      <w:tr w:rsidR="00BD45B5" w:rsidRPr="00BD45B5" w14:paraId="29A820FA" w14:textId="77777777" w:rsidTr="000A29A6">
        <w:trPr>
          <w:trHeight w:val="20"/>
        </w:trPr>
        <w:tc>
          <w:tcPr>
            <w:tcW w:w="1007" w:type="pct"/>
            <w:shd w:val="clear" w:color="auto" w:fill="auto"/>
            <w:vAlign w:val="center"/>
            <w:hideMark/>
          </w:tcPr>
          <w:p w14:paraId="1B4A0839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Prompting Strategy</w:t>
            </w:r>
          </w:p>
        </w:tc>
        <w:tc>
          <w:tcPr>
            <w:tcW w:w="3993" w:type="pct"/>
            <w:gridSpan w:val="5"/>
            <w:shd w:val="clear" w:color="auto" w:fill="auto"/>
            <w:vAlign w:val="center"/>
            <w:hideMark/>
          </w:tcPr>
          <w:p w14:paraId="022A3E64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4 annotated data per class</w:t>
            </w:r>
          </w:p>
        </w:tc>
      </w:tr>
      <w:tr w:rsidR="00BD45B5" w:rsidRPr="00BD45B5" w14:paraId="61F39CF5" w14:textId="77777777" w:rsidTr="000A29A6">
        <w:trPr>
          <w:trHeight w:val="20"/>
        </w:trPr>
        <w:tc>
          <w:tcPr>
            <w:tcW w:w="1007" w:type="pct"/>
            <w:vMerge w:val="restart"/>
            <w:shd w:val="clear" w:color="auto" w:fill="auto"/>
            <w:vAlign w:val="center"/>
            <w:hideMark/>
          </w:tcPr>
          <w:p w14:paraId="3205D577" w14:textId="385845E1" w:rsidR="00BD45B5" w:rsidRPr="00B41F70" w:rsidRDefault="00BD45B5" w:rsidP="000A29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R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24DAFB04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Model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FDC988C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Accuracy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CD539BB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F1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B1492FA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Precision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F5744B4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Recall</w:t>
            </w:r>
          </w:p>
        </w:tc>
      </w:tr>
      <w:tr w:rsidR="00FA7196" w:rsidRPr="00BD45B5" w14:paraId="66897AFF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59D94E9A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00A93D7F" w14:textId="77777777" w:rsidR="00FA7196" w:rsidRPr="00B41F70" w:rsidRDefault="00FA7196" w:rsidP="00FA7196">
            <w:pPr>
              <w:jc w:val="center"/>
            </w:pPr>
            <w:r w:rsidRPr="00B41F70">
              <w:t>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7A8D28D" w14:textId="784B030E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04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2A26BE1" w14:textId="3DD69F19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37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C11511B" w14:textId="060C9CAC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53±0.00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F6165C1" w14:textId="21EC17C4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22±0.004</w:t>
            </w:r>
          </w:p>
        </w:tc>
      </w:tr>
      <w:tr w:rsidR="00FA7196" w:rsidRPr="00BD45B5" w14:paraId="123AB546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43407954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1B7B6C8D" w14:textId="77777777" w:rsidR="00FA7196" w:rsidRPr="00B41F70" w:rsidRDefault="00FA7196" w:rsidP="00FA7196">
            <w:pPr>
              <w:jc w:val="center"/>
            </w:pPr>
            <w:r w:rsidRPr="00B41F70">
              <w:t>FLAN-T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9001950" w14:textId="511B3662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3D805D4" w14:textId="184B7BC3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16461D8" w14:textId="46346FAA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30A6E6B" w14:textId="4E970C38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</w:tr>
      <w:tr w:rsidR="00FA7196" w:rsidRPr="00BD45B5" w14:paraId="52B07D94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7148ECF5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15B76B7E" w14:textId="77777777" w:rsidR="00FA7196" w:rsidRPr="00B41F70" w:rsidRDefault="00FA7196" w:rsidP="00FA7196">
            <w:pPr>
              <w:jc w:val="center"/>
            </w:pPr>
            <w:r w:rsidRPr="00B41F70">
              <w:t>GEMMA-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8A3773F" w14:textId="46318636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54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22287BF" w14:textId="33BAA3E7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95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1BE9EC0" w14:textId="09863616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04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8DD0908" w14:textId="2B208998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86±0.006</w:t>
            </w:r>
          </w:p>
        </w:tc>
      </w:tr>
      <w:tr w:rsidR="00FA7196" w:rsidRPr="00BD45B5" w14:paraId="08F2FB18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57CE7267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2607B8E1" w14:textId="77777777" w:rsidR="00FA7196" w:rsidRPr="00B41F70" w:rsidRDefault="00FA7196" w:rsidP="00FA7196">
            <w:pPr>
              <w:jc w:val="center"/>
            </w:pPr>
            <w:r w:rsidRPr="00B41F70">
              <w:t>MISTRAL-0.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14C52F4" w14:textId="567DC2D0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18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8170B7F" w14:textId="057879EF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28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720CB18" w14:textId="330E52B7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34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01C4E41" w14:textId="483D7E9A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22±0.005</w:t>
            </w:r>
          </w:p>
        </w:tc>
      </w:tr>
      <w:tr w:rsidR="00FA7196" w:rsidRPr="00BD45B5" w14:paraId="335E2415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6C977559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097DC8ED" w14:textId="77777777" w:rsidR="00FA7196" w:rsidRPr="00B41F70" w:rsidRDefault="00FA7196" w:rsidP="00FA7196">
            <w:pPr>
              <w:jc w:val="center"/>
            </w:pPr>
            <w:r w:rsidRPr="00BD45B5">
              <w:t>BIO-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991EDA9" w14:textId="6C0D3F31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72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E5743C3" w14:textId="10EC9AD8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13±0.00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4CF61BC" w14:textId="09594368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42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2E55798" w14:textId="63D39DB9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86±0.008</w:t>
            </w:r>
          </w:p>
        </w:tc>
      </w:tr>
      <w:tr w:rsidR="00BD45B5" w:rsidRPr="00BD45B5" w14:paraId="0E5B574F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3D9B0682" w14:textId="77777777" w:rsidR="00BD45B5" w:rsidRPr="00B41F70" w:rsidRDefault="00BD45B5" w:rsidP="000A29A6">
            <w:pPr>
              <w:jc w:val="center"/>
            </w:pPr>
          </w:p>
        </w:tc>
        <w:tc>
          <w:tcPr>
            <w:tcW w:w="3993" w:type="pct"/>
            <w:gridSpan w:val="5"/>
            <w:shd w:val="clear" w:color="auto" w:fill="auto"/>
            <w:vAlign w:val="center"/>
            <w:hideMark/>
          </w:tcPr>
          <w:p w14:paraId="7F5581A3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8 annotated data per class</w:t>
            </w:r>
          </w:p>
        </w:tc>
      </w:tr>
      <w:tr w:rsidR="00BD45B5" w:rsidRPr="00BD45B5" w14:paraId="75813C1C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6131265F" w14:textId="77777777" w:rsidR="00BD45B5" w:rsidRPr="00B41F70" w:rsidRDefault="00BD45B5" w:rsidP="000A29A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3599FEF4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Model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FD69474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Accuracy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60A20BA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F1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D963958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Precision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7229A2B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Recall</w:t>
            </w:r>
          </w:p>
        </w:tc>
      </w:tr>
      <w:tr w:rsidR="00FA7196" w:rsidRPr="00BD45B5" w14:paraId="4354A10B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79EBEBDD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6AC47A7D" w14:textId="77777777" w:rsidR="00FA7196" w:rsidRPr="00B41F70" w:rsidRDefault="00FA7196" w:rsidP="00FA7196">
            <w:pPr>
              <w:jc w:val="center"/>
            </w:pPr>
            <w:r w:rsidRPr="00B41F70">
              <w:t>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E9BFB55" w14:textId="637C4F04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51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105B157" w14:textId="462A0CAE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76±0.004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27118B2" w14:textId="54CA6EB2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84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7CD2015" w14:textId="70C7F88A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69±0.003</w:t>
            </w:r>
          </w:p>
        </w:tc>
      </w:tr>
      <w:tr w:rsidR="00FA7196" w:rsidRPr="00BD45B5" w14:paraId="196079A3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20B2ED8D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0B5009CD" w14:textId="77777777" w:rsidR="00FA7196" w:rsidRPr="00B41F70" w:rsidRDefault="00FA7196" w:rsidP="00FA7196">
            <w:pPr>
              <w:jc w:val="center"/>
            </w:pPr>
            <w:r w:rsidRPr="00B41F70">
              <w:t>FLAN-T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894AD34" w14:textId="29CE4AD3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AC5726B" w14:textId="656A36B7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3C33423" w14:textId="4CA512CE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2B3DE36" w14:textId="74BBB04C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</w:tr>
      <w:tr w:rsidR="00FA7196" w:rsidRPr="00BD45B5" w14:paraId="7101477F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252728A6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6A4F3840" w14:textId="77777777" w:rsidR="00FA7196" w:rsidRPr="00B41F70" w:rsidRDefault="00FA7196" w:rsidP="00FA7196">
            <w:pPr>
              <w:jc w:val="center"/>
            </w:pPr>
            <w:r w:rsidRPr="00B41F70">
              <w:t>GEMMA-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C2DE82E" w14:textId="179FFFFD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96±0.004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831335C" w14:textId="6D97BD29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25±0.00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28C13A1" w14:textId="5A1915E7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34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2DA0512" w14:textId="75D70A0A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15±0.006</w:t>
            </w:r>
          </w:p>
        </w:tc>
      </w:tr>
      <w:tr w:rsidR="00FA7196" w:rsidRPr="00BD45B5" w14:paraId="37490DA1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5920C9AC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59E5B31C" w14:textId="77777777" w:rsidR="00FA7196" w:rsidRPr="00B41F70" w:rsidRDefault="00FA7196" w:rsidP="00FA7196">
            <w:pPr>
              <w:jc w:val="center"/>
            </w:pPr>
            <w:r w:rsidRPr="00B41F70">
              <w:t>MISTRAL-0.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C151B07" w14:textId="543923DA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22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0BABDED" w14:textId="28D25966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47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714F389" w14:textId="617B7BEC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57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9CF785B" w14:textId="1EBE2E1E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38±0.007</w:t>
            </w:r>
          </w:p>
        </w:tc>
      </w:tr>
      <w:tr w:rsidR="00FA7196" w:rsidRPr="00BD45B5" w14:paraId="4BBDA8EF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089CB9C6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7F8FA410" w14:textId="77777777" w:rsidR="00FA7196" w:rsidRPr="00B41F70" w:rsidRDefault="00FA7196" w:rsidP="00FA7196">
            <w:pPr>
              <w:jc w:val="center"/>
            </w:pPr>
            <w:r w:rsidRPr="00BD45B5">
              <w:t>BIO-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495F06D" w14:textId="5C870B9B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16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7354DC1" w14:textId="5FD0DB80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49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2F4BBE1" w14:textId="0AE21BE6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67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1D88D9D" w14:textId="1A7611AB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32±0.006</w:t>
            </w:r>
          </w:p>
        </w:tc>
      </w:tr>
      <w:tr w:rsidR="00BD45B5" w:rsidRPr="00BD45B5" w14:paraId="5BA335BB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4606BE0D" w14:textId="77777777" w:rsidR="00BD45B5" w:rsidRPr="00B41F70" w:rsidRDefault="00BD45B5" w:rsidP="000A29A6">
            <w:pPr>
              <w:jc w:val="center"/>
            </w:pPr>
          </w:p>
        </w:tc>
        <w:tc>
          <w:tcPr>
            <w:tcW w:w="3993" w:type="pct"/>
            <w:gridSpan w:val="5"/>
            <w:shd w:val="clear" w:color="auto" w:fill="auto"/>
            <w:vAlign w:val="center"/>
            <w:hideMark/>
          </w:tcPr>
          <w:p w14:paraId="0BB5E1C7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16 annotated data per class</w:t>
            </w:r>
          </w:p>
        </w:tc>
      </w:tr>
      <w:tr w:rsidR="00BD45B5" w:rsidRPr="00BD45B5" w14:paraId="2AC7E9F3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1F5127BE" w14:textId="77777777" w:rsidR="00BD45B5" w:rsidRPr="00B41F70" w:rsidRDefault="00BD45B5" w:rsidP="000A29A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076E7194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Model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307EE2B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Accuracy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248B253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F1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9EDF7AA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Precision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943029C" w14:textId="77777777" w:rsidR="00BD45B5" w:rsidRPr="00B41F70" w:rsidRDefault="00BD45B5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Recall</w:t>
            </w:r>
          </w:p>
        </w:tc>
      </w:tr>
      <w:tr w:rsidR="00FA7196" w:rsidRPr="00BD45B5" w14:paraId="75AC4ADD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5266C97F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4C4CEC25" w14:textId="77777777" w:rsidR="00FA7196" w:rsidRPr="00B41F70" w:rsidRDefault="00FA7196" w:rsidP="00FA7196">
            <w:pPr>
              <w:jc w:val="center"/>
            </w:pPr>
            <w:r w:rsidRPr="00B41F70">
              <w:t>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E0C2D92" w14:textId="371FC538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43D039E" w14:textId="4E3188F7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3C0AC79" w14:textId="50FAE7FA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1A58355" w14:textId="21E850C3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</w:tr>
      <w:tr w:rsidR="00FA7196" w:rsidRPr="00BD45B5" w14:paraId="319166CB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6DC0EB35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1D0C31E3" w14:textId="77777777" w:rsidR="00FA7196" w:rsidRPr="00B41F70" w:rsidRDefault="00FA7196" w:rsidP="00FA7196">
            <w:pPr>
              <w:jc w:val="center"/>
            </w:pPr>
            <w:r w:rsidRPr="00B41F70">
              <w:t>FLAN-T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7E29F03" w14:textId="08A0F543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BFB3638" w14:textId="3648A5EC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F5BCD32" w14:textId="7CDFA146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FDBE29C" w14:textId="3229DBFC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</w:tr>
      <w:tr w:rsidR="00FA7196" w:rsidRPr="00BD45B5" w14:paraId="0678FA6B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322157C8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44316BEC" w14:textId="77777777" w:rsidR="00FA7196" w:rsidRPr="00B41F70" w:rsidRDefault="00FA7196" w:rsidP="00FA7196">
            <w:pPr>
              <w:jc w:val="center"/>
            </w:pPr>
            <w:r w:rsidRPr="00B41F70">
              <w:t>GEMMA-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7061586" w14:textId="2B6A6564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F7498E2" w14:textId="1433AC9D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71A02D3" w14:textId="31DA8A14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BEB21B4" w14:textId="39481199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</w:tr>
      <w:tr w:rsidR="00FA7196" w:rsidRPr="00BD45B5" w14:paraId="443E4343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6A2B9071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24513A62" w14:textId="77777777" w:rsidR="00FA7196" w:rsidRPr="00B41F70" w:rsidRDefault="00FA7196" w:rsidP="00FA7196">
            <w:pPr>
              <w:jc w:val="center"/>
            </w:pPr>
            <w:r w:rsidRPr="00B41F70">
              <w:t>MISTRAL-0.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B399AB1" w14:textId="22BD50F0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12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BF05104" w14:textId="6FA43EDA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31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D60E2B0" w14:textId="690A3ED6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43±0.004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8E56AC7" w14:textId="75EF9032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20±0.005</w:t>
            </w:r>
          </w:p>
        </w:tc>
      </w:tr>
      <w:tr w:rsidR="00FA7196" w:rsidRPr="00BD45B5" w14:paraId="43D15A67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23A73B8E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61A484BC" w14:textId="77777777" w:rsidR="00FA7196" w:rsidRPr="00B41F70" w:rsidRDefault="00FA7196" w:rsidP="00FA7196">
            <w:pPr>
              <w:jc w:val="center"/>
            </w:pPr>
            <w:r w:rsidRPr="00BD45B5">
              <w:t>BIO-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F850B71" w14:textId="60BD33EF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E14E484" w14:textId="675237C4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28F562B" w14:textId="198D5577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FE9B4FD" w14:textId="4F30E18C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-</w:t>
            </w:r>
          </w:p>
        </w:tc>
      </w:tr>
    </w:tbl>
    <w:p w14:paraId="578D4EB0" w14:textId="77777777" w:rsidR="00CA2023" w:rsidRDefault="00CA2023" w:rsidP="00B41F70">
      <w:pPr>
        <w:jc w:val="both"/>
      </w:pPr>
    </w:p>
    <w:p w14:paraId="56E5B272" w14:textId="77BFD721" w:rsidR="00FA7196" w:rsidRDefault="00FA7196" w:rsidP="00FA7196">
      <w:pPr>
        <w:jc w:val="both"/>
      </w:pPr>
      <w:r>
        <w:t xml:space="preserve">Table 4. Performance metrics of the few-shot ICL models using Stigma Detection </w:t>
      </w:r>
      <w:r w:rsidR="00970334">
        <w:t xml:space="preserve">Guided </w:t>
      </w:r>
      <w:r>
        <w:t>Prompt prompting strategy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81"/>
        <w:gridCol w:w="1431"/>
        <w:gridCol w:w="1507"/>
        <w:gridCol w:w="1507"/>
        <w:gridCol w:w="1507"/>
        <w:gridCol w:w="1507"/>
      </w:tblGrid>
      <w:tr w:rsidR="00FA7196" w:rsidRPr="00BD45B5" w14:paraId="63BF9584" w14:textId="77777777" w:rsidTr="000A29A6">
        <w:trPr>
          <w:trHeight w:val="20"/>
        </w:trPr>
        <w:tc>
          <w:tcPr>
            <w:tcW w:w="1007" w:type="pct"/>
            <w:shd w:val="clear" w:color="auto" w:fill="auto"/>
            <w:vAlign w:val="center"/>
            <w:hideMark/>
          </w:tcPr>
          <w:p w14:paraId="07FC0370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Prompting Strategy</w:t>
            </w:r>
          </w:p>
        </w:tc>
        <w:tc>
          <w:tcPr>
            <w:tcW w:w="3993" w:type="pct"/>
            <w:gridSpan w:val="5"/>
            <w:shd w:val="clear" w:color="auto" w:fill="auto"/>
            <w:vAlign w:val="center"/>
            <w:hideMark/>
          </w:tcPr>
          <w:p w14:paraId="6A1C88F9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4 annotated data per class</w:t>
            </w:r>
          </w:p>
        </w:tc>
      </w:tr>
      <w:tr w:rsidR="00FA7196" w:rsidRPr="00BD45B5" w14:paraId="146EAD56" w14:textId="77777777" w:rsidTr="000A29A6">
        <w:trPr>
          <w:trHeight w:val="20"/>
        </w:trPr>
        <w:tc>
          <w:tcPr>
            <w:tcW w:w="1007" w:type="pct"/>
            <w:vMerge w:val="restart"/>
            <w:shd w:val="clear" w:color="auto" w:fill="auto"/>
            <w:vAlign w:val="center"/>
            <w:hideMark/>
          </w:tcPr>
          <w:p w14:paraId="47D7D9B8" w14:textId="4482A322" w:rsidR="00FA7196" w:rsidRPr="00B41F70" w:rsidRDefault="00FA7196" w:rsidP="000A29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tigma Detection </w:t>
            </w:r>
            <w:r w:rsidR="00970334">
              <w:rPr>
                <w:b/>
                <w:bCs/>
              </w:rPr>
              <w:t>Guided</w:t>
            </w:r>
            <w:r>
              <w:rPr>
                <w:b/>
                <w:bCs/>
              </w:rPr>
              <w:t xml:space="preserve"> Prompt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3EC84FD8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Model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5ABEFCE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Accuracy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01B7F9C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F1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9FB7257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Precision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E5E584F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Recall</w:t>
            </w:r>
          </w:p>
        </w:tc>
      </w:tr>
      <w:tr w:rsidR="00FA7196" w:rsidRPr="00BD45B5" w14:paraId="5692A92C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74FC7F86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15B53C3B" w14:textId="77777777" w:rsidR="00FA7196" w:rsidRPr="00B41F70" w:rsidRDefault="00FA7196" w:rsidP="00FA7196">
            <w:pPr>
              <w:jc w:val="center"/>
            </w:pPr>
            <w:r w:rsidRPr="00B41F70">
              <w:t>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4D46358" w14:textId="2F91075D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43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2F424D9" w14:textId="0FCE062C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74±0.010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B3678AB" w14:textId="4EBDAFA5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54±0.00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3BFF7CF" w14:textId="7CBB762F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89±0.005</w:t>
            </w:r>
          </w:p>
        </w:tc>
      </w:tr>
      <w:tr w:rsidR="00FA7196" w:rsidRPr="00BD45B5" w14:paraId="0ADE58B2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5370E92E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2DAE6EA4" w14:textId="77777777" w:rsidR="00FA7196" w:rsidRPr="00B41F70" w:rsidRDefault="00FA7196" w:rsidP="00FA7196">
            <w:pPr>
              <w:jc w:val="center"/>
            </w:pPr>
            <w:r w:rsidRPr="00B41F70">
              <w:t>FLAN-T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7D756C2" w14:textId="482CF31D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42±0.004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B280766" w14:textId="230E255B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82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9B0B35E" w14:textId="6F611EC0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71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ADDD26C" w14:textId="30C9B204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94±0.005</w:t>
            </w:r>
          </w:p>
        </w:tc>
      </w:tr>
      <w:tr w:rsidR="00FA7196" w:rsidRPr="00BD45B5" w14:paraId="6BE78432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0EFD67E1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2A86D398" w14:textId="77777777" w:rsidR="00FA7196" w:rsidRPr="00B41F70" w:rsidRDefault="00FA7196" w:rsidP="00FA7196">
            <w:pPr>
              <w:jc w:val="center"/>
            </w:pPr>
            <w:r w:rsidRPr="00B41F70">
              <w:t>GEMMA-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170322F" w14:textId="704FB4E2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43±0.00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841DEE3" w14:textId="42D638B8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72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2106B94" w14:textId="64930649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62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AFBE0B0" w14:textId="79114226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83±0.005</w:t>
            </w:r>
          </w:p>
        </w:tc>
      </w:tr>
      <w:tr w:rsidR="00FA7196" w:rsidRPr="00BD45B5" w14:paraId="0E0E2FC4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2BC75E36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1A7614C3" w14:textId="77777777" w:rsidR="00FA7196" w:rsidRPr="00B41F70" w:rsidRDefault="00FA7196" w:rsidP="00FA7196">
            <w:pPr>
              <w:jc w:val="center"/>
            </w:pPr>
            <w:r w:rsidRPr="00B41F70">
              <w:t>MISTRAL-0.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F0739D5" w14:textId="4111DFE8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05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34274AD" w14:textId="34A86904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49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782D195" w14:textId="6FE98827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35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0AF3EEE" w14:textId="7A7448F3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64±0.007</w:t>
            </w:r>
          </w:p>
        </w:tc>
      </w:tr>
      <w:tr w:rsidR="00FA7196" w:rsidRPr="00BD45B5" w14:paraId="6777466D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514B3D0E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4E722D88" w14:textId="77777777" w:rsidR="00FA7196" w:rsidRPr="00B41F70" w:rsidRDefault="00FA7196" w:rsidP="00FA7196">
            <w:pPr>
              <w:jc w:val="center"/>
            </w:pPr>
            <w:r w:rsidRPr="00BD45B5">
              <w:t>BIO-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D49A662" w14:textId="0990BB6F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04±0.011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D80A743" w14:textId="2F76F16A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61±0.010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B9D8EE1" w14:textId="1BBA0D65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39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67F29E6" w14:textId="6B6A4D3B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84±0.005</w:t>
            </w:r>
          </w:p>
        </w:tc>
      </w:tr>
      <w:tr w:rsidR="00FA7196" w:rsidRPr="00BD45B5" w14:paraId="510A3EF7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65D5B6AF" w14:textId="77777777" w:rsidR="00FA7196" w:rsidRPr="00B41F70" w:rsidRDefault="00FA7196" w:rsidP="000A29A6">
            <w:pPr>
              <w:jc w:val="center"/>
            </w:pPr>
          </w:p>
        </w:tc>
        <w:tc>
          <w:tcPr>
            <w:tcW w:w="3993" w:type="pct"/>
            <w:gridSpan w:val="5"/>
            <w:shd w:val="clear" w:color="auto" w:fill="auto"/>
            <w:vAlign w:val="center"/>
            <w:hideMark/>
          </w:tcPr>
          <w:p w14:paraId="52CE57C7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8 annotated data per class</w:t>
            </w:r>
          </w:p>
        </w:tc>
      </w:tr>
      <w:tr w:rsidR="00FA7196" w:rsidRPr="00BD45B5" w14:paraId="390EE094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111E6320" w14:textId="77777777" w:rsidR="00FA7196" w:rsidRPr="00B41F70" w:rsidRDefault="00FA7196" w:rsidP="000A29A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55CD6A7C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Model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47B092A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Accuracy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F1B5C3C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F1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7AE4AAF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Precision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473C9BC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Recall</w:t>
            </w:r>
          </w:p>
        </w:tc>
      </w:tr>
      <w:tr w:rsidR="00FA7196" w:rsidRPr="00BD45B5" w14:paraId="4E5437F4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0ACA58D9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0FBF3076" w14:textId="77777777" w:rsidR="00FA7196" w:rsidRPr="00B41F70" w:rsidRDefault="00FA7196" w:rsidP="00FA7196">
            <w:pPr>
              <w:jc w:val="center"/>
            </w:pPr>
            <w:r w:rsidRPr="00B41F70">
              <w:t>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4B2D81D" w14:textId="46A0F5CE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55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C19A1AF" w14:textId="0A2A0414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92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E5C858D" w14:textId="3EB8EA06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73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E7C36EF" w14:textId="55B17224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912±0.008</w:t>
            </w:r>
          </w:p>
        </w:tc>
      </w:tr>
      <w:tr w:rsidR="00FA7196" w:rsidRPr="00BD45B5" w14:paraId="759EF77F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0FF37046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0926DEBC" w14:textId="77777777" w:rsidR="00FA7196" w:rsidRPr="00B41F70" w:rsidRDefault="00FA7196" w:rsidP="00FA7196">
            <w:pPr>
              <w:jc w:val="center"/>
            </w:pPr>
            <w:r w:rsidRPr="00B41F70">
              <w:t>FLAN-T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33B99B4" w14:textId="7D1F5570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68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0846C34" w14:textId="28FA795F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05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337CA40" w14:textId="57D471A2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782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E56DE67" w14:textId="19AE6DAB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29±0.005</w:t>
            </w:r>
          </w:p>
        </w:tc>
      </w:tr>
      <w:tr w:rsidR="00FA7196" w:rsidRPr="00BD45B5" w14:paraId="062C50BC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6E89BA6C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34C1A1AB" w14:textId="77777777" w:rsidR="00FA7196" w:rsidRPr="00B41F70" w:rsidRDefault="00FA7196" w:rsidP="00FA7196">
            <w:pPr>
              <w:jc w:val="center"/>
            </w:pPr>
            <w:r w:rsidRPr="00B41F70">
              <w:t>GEMMA-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363EE46" w14:textId="6F9CEF69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49±0.004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BB89C0B" w14:textId="05A79755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81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44716B4" w14:textId="0B3FD3CF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70±0.004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63EE6E3" w14:textId="561A1A17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91±0.003</w:t>
            </w:r>
          </w:p>
        </w:tc>
      </w:tr>
      <w:tr w:rsidR="00FA7196" w:rsidRPr="00BD45B5" w14:paraId="5619659F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6D21ED99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49A4F45A" w14:textId="77777777" w:rsidR="00FA7196" w:rsidRPr="00B41F70" w:rsidRDefault="00FA7196" w:rsidP="00FA7196">
            <w:pPr>
              <w:jc w:val="center"/>
            </w:pPr>
            <w:r w:rsidRPr="00B41F70">
              <w:t>MISTRAL-0.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83EFE94" w14:textId="2342BB75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20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3B96476" w14:textId="6AD0EBF0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57±0.004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A4FBD88" w14:textId="308D1249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53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0271339" w14:textId="29EB4B95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62±0.005</w:t>
            </w:r>
          </w:p>
        </w:tc>
      </w:tr>
      <w:tr w:rsidR="00FA7196" w:rsidRPr="00BD45B5" w14:paraId="73A864F2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275C5E87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1DA32BC0" w14:textId="77777777" w:rsidR="00FA7196" w:rsidRPr="00B41F70" w:rsidRDefault="00FA7196" w:rsidP="00FA7196">
            <w:pPr>
              <w:jc w:val="center"/>
            </w:pPr>
            <w:r w:rsidRPr="00BD45B5">
              <w:t>BIO-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7D21BE6" w14:textId="446DFBA5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15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2851467" w14:textId="3E82B65C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70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66CA90D" w14:textId="492E1F68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48±0.00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19E5ED2" w14:textId="4E6E620E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93±0.005</w:t>
            </w:r>
          </w:p>
        </w:tc>
      </w:tr>
      <w:tr w:rsidR="00FA7196" w:rsidRPr="00BD45B5" w14:paraId="7939E813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1E357CC5" w14:textId="77777777" w:rsidR="00FA7196" w:rsidRPr="00B41F70" w:rsidRDefault="00FA7196" w:rsidP="000A29A6">
            <w:pPr>
              <w:jc w:val="center"/>
            </w:pPr>
          </w:p>
        </w:tc>
        <w:tc>
          <w:tcPr>
            <w:tcW w:w="3993" w:type="pct"/>
            <w:gridSpan w:val="5"/>
            <w:shd w:val="clear" w:color="auto" w:fill="auto"/>
            <w:vAlign w:val="center"/>
            <w:hideMark/>
          </w:tcPr>
          <w:p w14:paraId="050057EE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16 annotated data per class</w:t>
            </w:r>
          </w:p>
        </w:tc>
      </w:tr>
      <w:tr w:rsidR="00FA7196" w:rsidRPr="00BD45B5" w14:paraId="6722F04D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3D891DF5" w14:textId="77777777" w:rsidR="00FA7196" w:rsidRPr="00B41F70" w:rsidRDefault="00FA7196" w:rsidP="000A29A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504F1FFD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Model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68AFA8A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Accuracy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CBA3A81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F1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F632D72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Precision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AD34C4E" w14:textId="77777777" w:rsidR="00FA7196" w:rsidRPr="00B41F70" w:rsidRDefault="00FA7196" w:rsidP="000A29A6">
            <w:pPr>
              <w:jc w:val="center"/>
              <w:rPr>
                <w:b/>
                <w:bCs/>
              </w:rPr>
            </w:pPr>
            <w:r w:rsidRPr="00B41F70">
              <w:rPr>
                <w:b/>
                <w:bCs/>
              </w:rPr>
              <w:t>Recall</w:t>
            </w:r>
          </w:p>
        </w:tc>
      </w:tr>
      <w:tr w:rsidR="00FA7196" w:rsidRPr="00BD45B5" w14:paraId="23166642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42699B01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686C57D1" w14:textId="77777777" w:rsidR="00FA7196" w:rsidRPr="00B41F70" w:rsidRDefault="00FA7196" w:rsidP="00FA7196">
            <w:pPr>
              <w:jc w:val="center"/>
            </w:pPr>
            <w:r w:rsidRPr="00B41F70">
              <w:t>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1F71E0B1" w14:textId="4B5D896D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77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6EC5B220" w14:textId="39AC30DB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901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14F6EEF" w14:textId="75F9B4CA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63±0.008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F5FA3A9" w14:textId="2BAA2113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943±0.004</w:t>
            </w:r>
          </w:p>
        </w:tc>
      </w:tr>
      <w:tr w:rsidR="00FA7196" w:rsidRPr="00BD45B5" w14:paraId="30717086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2D5DBFFA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009AB709" w14:textId="77777777" w:rsidR="00FA7196" w:rsidRPr="00B41F70" w:rsidRDefault="00FA7196" w:rsidP="00FA7196">
            <w:pPr>
              <w:jc w:val="center"/>
            </w:pPr>
            <w:r w:rsidRPr="00B41F70">
              <w:t>FLAN-T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A6C863F" w14:textId="41A23297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28±0.00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066FEA6" w14:textId="4FF9F761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42±0.004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A43EA7D" w14:textId="25584B2C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33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2A87A27D" w14:textId="462DF471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51±0.005</w:t>
            </w:r>
          </w:p>
        </w:tc>
      </w:tr>
      <w:tr w:rsidR="00FA7196" w:rsidRPr="00BD45B5" w14:paraId="309D895A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0AF699BA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31742E44" w14:textId="77777777" w:rsidR="00FA7196" w:rsidRPr="00B41F70" w:rsidRDefault="00FA7196" w:rsidP="00FA7196">
            <w:pPr>
              <w:jc w:val="center"/>
            </w:pPr>
            <w:r w:rsidRPr="00B41F70">
              <w:t>GEMMA-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11FBB4C" w14:textId="75844601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61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9612F38" w14:textId="06F42900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87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05D64AA" w14:textId="1DE02DAC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76±0.006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09EBA820" w14:textId="373B7A98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98±0.007</w:t>
            </w:r>
          </w:p>
        </w:tc>
      </w:tr>
      <w:tr w:rsidR="00FA7196" w:rsidRPr="00BD45B5" w14:paraId="76638C4E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26AAFE3D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08E83B03" w14:textId="77777777" w:rsidR="00FA7196" w:rsidRPr="00B41F70" w:rsidRDefault="00FA7196" w:rsidP="00FA7196">
            <w:pPr>
              <w:jc w:val="center"/>
            </w:pPr>
            <w:r w:rsidRPr="00B41F70">
              <w:t>MISTRAL-0.2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02C9531" w14:textId="0983C7FA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67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59644DFE" w14:textId="2868C7DF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99±0.005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810F744" w14:textId="64F34A82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71±0.004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DEADE6B" w14:textId="59BFD116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929±0.004</w:t>
            </w:r>
          </w:p>
        </w:tc>
      </w:tr>
      <w:tr w:rsidR="00FA7196" w:rsidRPr="00BD45B5" w14:paraId="541FA999" w14:textId="77777777" w:rsidTr="000A29A6">
        <w:trPr>
          <w:trHeight w:val="20"/>
        </w:trPr>
        <w:tc>
          <w:tcPr>
            <w:tcW w:w="1007" w:type="pct"/>
            <w:vMerge/>
            <w:shd w:val="clear" w:color="auto" w:fill="auto"/>
            <w:vAlign w:val="center"/>
            <w:hideMark/>
          </w:tcPr>
          <w:p w14:paraId="640A7994" w14:textId="77777777" w:rsidR="00FA7196" w:rsidRPr="00B41F70" w:rsidRDefault="00FA7196" w:rsidP="00FA7196">
            <w:pPr>
              <w:jc w:val="center"/>
            </w:pP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00E71CAE" w14:textId="77777777" w:rsidR="00FA7196" w:rsidRPr="00B41F70" w:rsidRDefault="00FA7196" w:rsidP="00FA7196">
            <w:pPr>
              <w:jc w:val="center"/>
            </w:pPr>
            <w:r w:rsidRPr="00BD45B5">
              <w:t>BIO-LLAMA-3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3D43E0A1" w14:textId="5C8F6319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27±0.010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700D5AC7" w14:textId="4D2B1A21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92±0.009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B6064E0" w14:textId="6475782F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865±0.007</w:t>
            </w:r>
          </w:p>
        </w:tc>
        <w:tc>
          <w:tcPr>
            <w:tcW w:w="807" w:type="pct"/>
            <w:shd w:val="clear" w:color="auto" w:fill="auto"/>
            <w:vAlign w:val="center"/>
            <w:hideMark/>
          </w:tcPr>
          <w:p w14:paraId="4C0AC475" w14:textId="0B703C81" w:rsidR="00FA7196" w:rsidRPr="00B41F70" w:rsidRDefault="00FA7196" w:rsidP="00FA7196">
            <w:pPr>
              <w:jc w:val="center"/>
            </w:pPr>
            <w:r w:rsidRPr="00FA7196">
              <w:rPr>
                <w:color w:val="000000"/>
              </w:rPr>
              <w:t>0.921±0.005</w:t>
            </w:r>
          </w:p>
        </w:tc>
      </w:tr>
    </w:tbl>
    <w:p w14:paraId="0E48CCE1" w14:textId="4AF4433B" w:rsidR="00CA2023" w:rsidRDefault="00CA2023" w:rsidP="00B41F70">
      <w:pPr>
        <w:jc w:val="both"/>
      </w:pPr>
    </w:p>
    <w:p w14:paraId="0C18F24E" w14:textId="77777777" w:rsidR="00CA2023" w:rsidRDefault="00CA2023" w:rsidP="00B41F70">
      <w:pPr>
        <w:jc w:val="both"/>
      </w:pPr>
    </w:p>
    <w:p w14:paraId="0CB196F1" w14:textId="77777777" w:rsidR="00CA2023" w:rsidRDefault="00CA2023" w:rsidP="00B41F70">
      <w:pPr>
        <w:jc w:val="both"/>
      </w:pPr>
    </w:p>
    <w:p w14:paraId="3856357B" w14:textId="77777777" w:rsidR="00CA2023" w:rsidRPr="008E370C" w:rsidRDefault="00CA2023" w:rsidP="00B41F70">
      <w:pPr>
        <w:jc w:val="both"/>
      </w:pPr>
    </w:p>
    <w:sectPr w:rsidR="00CA2023" w:rsidRPr="008E37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F98"/>
    <w:rsid w:val="00000E54"/>
    <w:rsid w:val="00071816"/>
    <w:rsid w:val="00072184"/>
    <w:rsid w:val="00106F17"/>
    <w:rsid w:val="001B30BD"/>
    <w:rsid w:val="00224068"/>
    <w:rsid w:val="00286557"/>
    <w:rsid w:val="004016EA"/>
    <w:rsid w:val="00496EBA"/>
    <w:rsid w:val="006E3F98"/>
    <w:rsid w:val="007D29CC"/>
    <w:rsid w:val="007F6343"/>
    <w:rsid w:val="008E370C"/>
    <w:rsid w:val="008E3ECB"/>
    <w:rsid w:val="008E7FBD"/>
    <w:rsid w:val="00970334"/>
    <w:rsid w:val="00B41F70"/>
    <w:rsid w:val="00B845A9"/>
    <w:rsid w:val="00B85DD5"/>
    <w:rsid w:val="00BD45B5"/>
    <w:rsid w:val="00C36EDB"/>
    <w:rsid w:val="00CA2023"/>
    <w:rsid w:val="00CB743C"/>
    <w:rsid w:val="00D071A8"/>
    <w:rsid w:val="00D12962"/>
    <w:rsid w:val="00E13AD4"/>
    <w:rsid w:val="00E46971"/>
    <w:rsid w:val="00FA7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1AFE4"/>
  <w15:chartTrackingRefBased/>
  <w15:docId w15:val="{2E7E00AA-9E06-A74E-86BB-BEAD8F188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6ED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F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F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F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F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F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F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F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F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EDB"/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3F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F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F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F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F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F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F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F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F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F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F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F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F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F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F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F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F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F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F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6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55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665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bo Chen</dc:creator>
  <cp:keywords/>
  <dc:description/>
  <cp:lastModifiedBy>Hongbo Chen</cp:lastModifiedBy>
  <cp:revision>22</cp:revision>
  <dcterms:created xsi:type="dcterms:W3CDTF">2025-02-10T19:41:00Z</dcterms:created>
  <dcterms:modified xsi:type="dcterms:W3CDTF">2025-05-30T18:26:00Z</dcterms:modified>
</cp:coreProperties>
</file>